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DF0107">
      <w:pPr>
        <w:suppressLineNumbers/>
        <w:spacing w:line="360" w:lineRule="auto"/>
        <w:jc w:val="center"/>
        <w:rPr>
          <w:rFonts w:ascii="Times New Roman" w:hAnsi="Times New Roman" w:cs="Times New Roman"/>
          <w:sz w:val="24"/>
          <w:lang w:bidi="ar"/>
        </w:rPr>
      </w:pPr>
      <w:r>
        <w:rPr>
          <w:rFonts w:ascii="Times New Roman" w:hAnsi="Times New Roman" w:cs="Times New Roman"/>
          <w:sz w:val="24"/>
          <w:lang w:bidi="ar"/>
        </w:rPr>
        <w:t>Supplemental Table 5: Genetic Markers Identified for Constructing the Leflunomide Prognostic Model</w:t>
      </w:r>
    </w:p>
    <w:tbl>
      <w:tblPr>
        <w:tblStyle w:val="2"/>
        <w:tblpPr w:leftFromText="180" w:rightFromText="180" w:vertAnchor="text" w:horzAnchor="page" w:tblpX="1530" w:tblpY="208"/>
        <w:tblOverlap w:val="never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5"/>
        <w:gridCol w:w="994"/>
        <w:gridCol w:w="1186"/>
        <w:gridCol w:w="2642"/>
        <w:gridCol w:w="2545"/>
      </w:tblGrid>
      <w:tr w14:paraId="6DDB35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9B39B0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 xml:space="preserve">SNP/CPG </w:t>
            </w:r>
          </w:p>
        </w:tc>
        <w:tc>
          <w:tcPr>
            <w:tcW w:w="58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5C1A57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gene</w:t>
            </w:r>
          </w:p>
        </w:tc>
        <w:tc>
          <w:tcPr>
            <w:tcW w:w="6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C46AE4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Chromosome</w:t>
            </w:r>
          </w:p>
        </w:tc>
        <w:tc>
          <w:tcPr>
            <w:tcW w:w="154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4A22C4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location</w:t>
            </w:r>
          </w:p>
        </w:tc>
        <w:tc>
          <w:tcPr>
            <w:tcW w:w="14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2821A2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function</w:t>
            </w:r>
          </w:p>
        </w:tc>
      </w:tr>
      <w:tr w14:paraId="4D6322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F27C2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rs2813563</w:t>
            </w:r>
          </w:p>
        </w:tc>
        <w:tc>
          <w:tcPr>
            <w:tcW w:w="5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07FCA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ESR1</w:t>
            </w:r>
          </w:p>
        </w:tc>
        <w:tc>
          <w:tcPr>
            <w:tcW w:w="6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C61C4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6</w:t>
            </w:r>
          </w:p>
        </w:tc>
        <w:tc>
          <w:tcPr>
            <w:tcW w:w="15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8120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chr6:152125352</w:t>
            </w:r>
          </w:p>
        </w:tc>
        <w:tc>
          <w:tcPr>
            <w:tcW w:w="149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94AB3">
            <w:pPr>
              <w:suppressLineNumbers/>
              <w:jc w:val="left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Estrogen receptor α; regulates cell proliferation,differentiation, and hormone-dependent cancers</w:t>
            </w:r>
          </w:p>
        </w:tc>
      </w:tr>
      <w:tr w14:paraId="763AA1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1BD26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rs414839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DF6CD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ABCC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90F30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10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69D65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chr10:99832187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58CC9">
            <w:pPr>
              <w:suppressLineNumbers/>
              <w:jc w:val="left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ATP-binding cassette transporter; mediates drug excretion and chemoresistance.</w:t>
            </w:r>
          </w:p>
        </w:tc>
      </w:tr>
      <w:tr w14:paraId="203936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2C946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rs98333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81D0A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LMO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F96B5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1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97653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chr1:87666697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5C03B">
            <w:pPr>
              <w:suppressLineNumbers/>
              <w:jc w:val="left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LIM domain protein; modulates transcription, cell cycle, and breast cancer progression</w:t>
            </w:r>
          </w:p>
        </w:tc>
      </w:tr>
      <w:tr w14:paraId="409D7A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84692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cg0769425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259DD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ANGPT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3CA9E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8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1962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chr8:107,428,726-107,428,727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479D4">
            <w:pPr>
              <w:suppressLineNumbers/>
              <w:jc w:val="left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Angiopoietin-1; promotes vascular maturation, endothelial survival, and angiogenesis.</w:t>
            </w:r>
          </w:p>
        </w:tc>
      </w:tr>
      <w:tr w14:paraId="5166A2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5CB48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cg1113634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9BEA6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-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7005B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5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D745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chr5:163,846,696-163,846,697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06BF3">
            <w:pPr>
              <w:suppressLineNumbers/>
              <w:jc w:val="left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Intergenic CpG; no annotated protein-coding gene; may regulate distal gene expression</w:t>
            </w:r>
          </w:p>
        </w:tc>
      </w:tr>
      <w:tr w14:paraId="462DBB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CCEBD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cg1340189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84B2B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RNF3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A276B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6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F52F8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chr6:30,071,655-30,071,656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C5FF4">
            <w:pPr>
              <w:suppressLineNumbers/>
              <w:jc w:val="left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E3 ubiquitin ligase; involved in innate immunity, antiviral signaling, and synaptic plasticity.</w:t>
            </w:r>
          </w:p>
        </w:tc>
      </w:tr>
      <w:tr w14:paraId="1F7D7B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208B9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cg1356817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76850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bookmarkStart w:id="0" w:name="OLE_LINK1"/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MECR</w:t>
            </w:r>
            <w:bookmarkEnd w:id="0"/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42064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1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8456E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chr1:29,230,309-29,230,310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FFE21">
            <w:pPr>
              <w:suppressLineNumbers/>
              <w:jc w:val="left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Mitochondrial enoyl-CoA reductase; catalyzes mtFAS final step; essential for lipoic acid synthesis.</w:t>
            </w:r>
          </w:p>
        </w:tc>
      </w:tr>
      <w:tr w14:paraId="5D3D0E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DC18D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cg1596104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FE786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-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53942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12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2CCFB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chr12:38,055,154-38,055,155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FC05B">
            <w:pPr>
              <w:suppressLineNumbers/>
              <w:jc w:val="left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Intergenic CpG; no annotated protein-coding gene; potential long-range regulatory element</w:t>
            </w:r>
          </w:p>
        </w:tc>
      </w:tr>
      <w:tr w14:paraId="2EB8D3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A49A9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cg1981451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D7102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UHMK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FD911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1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1F482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chr1:162,497,290-162,497,291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07362">
            <w:pPr>
              <w:suppressLineNumbers/>
              <w:jc w:val="left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Ser/Thr kinase; regulates cell cycle, RNA processing, and neuronal function.</w:t>
            </w:r>
          </w:p>
        </w:tc>
      </w:tr>
      <w:tr w14:paraId="3416F3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156D56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cg26370237</w:t>
            </w:r>
          </w:p>
        </w:tc>
        <w:tc>
          <w:tcPr>
            <w:tcW w:w="5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4CCBC0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HSF5</w:t>
            </w:r>
          </w:p>
        </w:tc>
        <w:tc>
          <w:tcPr>
            <w:tcW w:w="6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1E310D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17</w:t>
            </w:r>
          </w:p>
        </w:tc>
        <w:tc>
          <w:tcPr>
            <w:tcW w:w="15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3BA9741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chr17:58,436,870-58,436,871</w:t>
            </w:r>
          </w:p>
        </w:tc>
        <w:tc>
          <w:tcPr>
            <w:tcW w:w="149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BF5B7F">
            <w:pPr>
              <w:suppressLineNumbers/>
              <w:jc w:val="left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Heat shock transcription factor 5; critical for spermatogenesis and male meiosis progression.</w:t>
            </w:r>
          </w:p>
        </w:tc>
      </w:tr>
    </w:tbl>
    <w:p w14:paraId="1B589AE0">
      <w:pPr>
        <w:suppressLineNumbers/>
        <w:jc w:val="center"/>
        <w:rPr>
          <w:rFonts w:ascii="Times New Roman" w:hAnsi="Times New Roman" w:cs="Times New Roman"/>
          <w:sz w:val="18"/>
          <w:szCs w:val="18"/>
          <w:lang w:bidi="ar"/>
        </w:rPr>
      </w:pPr>
    </w:p>
    <w:p w14:paraId="0664E550">
      <w:pPr>
        <w:suppressLineNumbers/>
        <w:jc w:val="center"/>
        <w:rPr>
          <w:rFonts w:ascii="Times New Roman" w:hAnsi="Times New Roman" w:cs="Times New Roman"/>
          <w:sz w:val="18"/>
          <w:szCs w:val="18"/>
          <w:lang w:bidi="ar"/>
        </w:rPr>
      </w:pPr>
    </w:p>
    <w:p w14:paraId="30929CC6">
      <w:pPr>
        <w:suppressLineNumbers/>
        <w:rPr>
          <w:rFonts w:ascii="Times New Roman" w:hAnsi="Times New Roman" w:cs="Times New Roman"/>
          <w:sz w:val="24"/>
          <w:lang w:bidi="ar"/>
        </w:rPr>
      </w:pPr>
    </w:p>
    <w:p w14:paraId="2108BBB1">
      <w:pPr>
        <w:suppressLineNumbers/>
        <w:rPr>
          <w:rFonts w:ascii="Times New Roman" w:hAnsi="Times New Roman" w:cs="Times New Roman"/>
          <w:sz w:val="24"/>
          <w:lang w:bidi="ar"/>
        </w:rPr>
      </w:pPr>
    </w:p>
    <w:p w14:paraId="48329EF7">
      <w:pPr>
        <w:suppressLineNumbers/>
        <w:rPr>
          <w:rFonts w:ascii="Times New Roman" w:hAnsi="Times New Roman" w:cs="Times New Roman"/>
          <w:sz w:val="24"/>
          <w:lang w:bidi="ar"/>
        </w:rPr>
      </w:pPr>
    </w:p>
    <w:p w14:paraId="43792853">
      <w:pPr>
        <w:suppressLineNumbers/>
        <w:rPr>
          <w:rFonts w:ascii="Times New Roman" w:hAnsi="Times New Roman" w:cs="Times New Roman"/>
          <w:sz w:val="24"/>
          <w:lang w:bidi="ar"/>
        </w:rPr>
      </w:pPr>
    </w:p>
    <w:p w14:paraId="1ED50F75">
      <w:pPr>
        <w:suppressLineNumbers/>
        <w:rPr>
          <w:rFonts w:ascii="Times New Roman" w:hAnsi="Times New Roman" w:cs="Times New Roman"/>
          <w:sz w:val="24"/>
          <w:lang w:bidi="ar"/>
        </w:rPr>
      </w:pPr>
    </w:p>
    <w:p w14:paraId="04D98880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05F3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5T01:00:50Z</dcterms:created>
  <dc:creator>Administrator</dc:creator>
  <cp:lastModifiedBy>陈萌</cp:lastModifiedBy>
  <dcterms:modified xsi:type="dcterms:W3CDTF">2026-05-25T01:01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NzkxZDg2ZTgwZTg2NTFiODI2YzIwNDk3NjA5OTFkNWYiLCJ1c2VySWQiOiIxNjkxOTk0MzU1In0=</vt:lpwstr>
  </property>
  <property fmtid="{D5CDD505-2E9C-101B-9397-08002B2CF9AE}" pid="4" name="ICV">
    <vt:lpwstr>1B1E495EF80B4FA69C57D2ABA2BD01DD_12</vt:lpwstr>
  </property>
</Properties>
</file>